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7A66D" w14:textId="77777777" w:rsidR="0012160F" w:rsidRDefault="0012160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</w:p>
    <w:p w14:paraId="7F78829A" w14:textId="77777777" w:rsidR="0012160F" w:rsidRDefault="008312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il identifications for Site C</w:t>
      </w:r>
    </w:p>
    <w:p w14:paraId="4D375A6F" w14:textId="77777777" w:rsidR="0012160F" w:rsidRDefault="008312CB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2: Heel pattern match</w:t>
      </w:r>
    </w:p>
    <w:p w14:paraId="5F954457" w14:textId="77777777" w:rsidR="0012160F" w:rsidRDefault="0012160F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6BACA5" w14:textId="77777777" w:rsidR="0012160F" w:rsidRDefault="008312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te rhino (17)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160F" w14:paraId="274C54B0" w14:textId="77777777">
        <w:tc>
          <w:tcPr>
            <w:tcW w:w="1870" w:type="dxa"/>
          </w:tcPr>
          <w:p w14:paraId="565BD418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JAK 2</w:t>
            </w:r>
          </w:p>
          <w:p w14:paraId="1BE47EA7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PRL 2</w:t>
            </w:r>
          </w:p>
          <w:p w14:paraId="7E82DCE3" w14:textId="77777777" w:rsidR="0012160F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JAK 1</w:t>
            </w:r>
          </w:p>
          <w:p w14:paraId="7D60FBD4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KML1</w:t>
            </w:r>
          </w:p>
          <w:p w14:paraId="0CA9EE87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KML 2</w:t>
            </w:r>
          </w:p>
          <w:p w14:paraId="1502AE84" w14:textId="6644F549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6E95851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3</w:t>
            </w:r>
          </w:p>
          <w:p w14:paraId="003A33FB" w14:textId="00EDFB1D" w:rsidR="0012160F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PRL 1</w:t>
            </w:r>
          </w:p>
        </w:tc>
        <w:tc>
          <w:tcPr>
            <w:tcW w:w="1870" w:type="dxa"/>
          </w:tcPr>
          <w:p w14:paraId="274A18B3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KML 2</w:t>
            </w:r>
          </w:p>
          <w:p w14:paraId="2C49ECC7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 MAY KML 1</w:t>
            </w:r>
          </w:p>
          <w:p w14:paraId="2B0D6BE1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KML 3</w:t>
            </w:r>
          </w:p>
          <w:p w14:paraId="60A247B8" w14:textId="04C8F41F" w:rsidR="0003001B" w:rsidRDefault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62E8B8B" w14:textId="02AC2ADE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3</w:t>
            </w:r>
          </w:p>
          <w:p w14:paraId="1DBE6C03" w14:textId="594EFC36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KML 2</w:t>
            </w:r>
          </w:p>
          <w:p w14:paraId="2D428376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PRL 2</w:t>
            </w:r>
          </w:p>
          <w:p w14:paraId="6BBA0D92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PRL 3</w:t>
            </w:r>
          </w:p>
          <w:p w14:paraId="2070BDB6" w14:textId="7B1E6D2B" w:rsidR="0012160F" w:rsidRDefault="0012160F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7C37224" w14:textId="7FFEBECB" w:rsidR="0003001B" w:rsidRDefault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JAK 1</w:t>
            </w:r>
          </w:p>
          <w:p w14:paraId="202AC510" w14:textId="2399A108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JAK 1</w:t>
            </w:r>
          </w:p>
          <w:p w14:paraId="23D6B767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JAK 2</w:t>
            </w:r>
          </w:p>
          <w:p w14:paraId="7F46B3EB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JAK 3</w:t>
            </w:r>
          </w:p>
          <w:p w14:paraId="567145D7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KML 3</w:t>
            </w:r>
          </w:p>
          <w:p w14:paraId="52913287" w14:textId="60010E97" w:rsidR="0012160F" w:rsidRDefault="001216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160F" w14:paraId="7D19D865" w14:textId="77777777">
        <w:tc>
          <w:tcPr>
            <w:tcW w:w="1870" w:type="dxa"/>
          </w:tcPr>
          <w:p w14:paraId="3659B024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1</w:t>
            </w:r>
          </w:p>
          <w:p w14:paraId="29C72481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2</w:t>
            </w:r>
          </w:p>
          <w:p w14:paraId="57D03105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PRL 1</w:t>
            </w:r>
          </w:p>
          <w:p w14:paraId="68F56395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PRL 2</w:t>
            </w:r>
          </w:p>
        </w:tc>
        <w:tc>
          <w:tcPr>
            <w:tcW w:w="1870" w:type="dxa"/>
          </w:tcPr>
          <w:p w14:paraId="5D7291AB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1</w:t>
            </w:r>
          </w:p>
          <w:p w14:paraId="228CA31D" w14:textId="77777777" w:rsidR="0012160F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KML 2</w:t>
            </w:r>
          </w:p>
          <w:p w14:paraId="085A4AE2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PRL 1</w:t>
            </w:r>
          </w:p>
          <w:p w14:paraId="106AA492" w14:textId="27C097CF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D8E9A28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PRL 1</w:t>
            </w:r>
          </w:p>
          <w:p w14:paraId="15BEA760" w14:textId="62BCE245" w:rsidR="0012160F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PRL 2</w:t>
            </w:r>
          </w:p>
        </w:tc>
        <w:tc>
          <w:tcPr>
            <w:tcW w:w="1870" w:type="dxa"/>
          </w:tcPr>
          <w:p w14:paraId="45F54566" w14:textId="6D74220F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PRL 1</w:t>
            </w:r>
          </w:p>
          <w:p w14:paraId="724D1281" w14:textId="62D5FA6E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KML 1</w:t>
            </w:r>
          </w:p>
          <w:p w14:paraId="11CBD388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JUN JAK 1</w:t>
            </w:r>
          </w:p>
          <w:p w14:paraId="2085465F" w14:textId="28E7E201" w:rsidR="0012160F" w:rsidRDefault="0012160F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39FF847" w14:textId="77777777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JAK1</w:t>
            </w:r>
          </w:p>
          <w:p w14:paraId="7C7A5B9F" w14:textId="4B0484D9" w:rsidR="0012160F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JUN KML 1</w:t>
            </w:r>
          </w:p>
        </w:tc>
      </w:tr>
      <w:tr w:rsidR="0012160F" w14:paraId="416F77A8" w14:textId="77777777">
        <w:tc>
          <w:tcPr>
            <w:tcW w:w="1870" w:type="dxa"/>
          </w:tcPr>
          <w:p w14:paraId="34BEF2DA" w14:textId="1C776A51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MAY JAK 1</w:t>
            </w:r>
          </w:p>
          <w:p w14:paraId="2B1EE904" w14:textId="1D35D1D1" w:rsidR="0003001B" w:rsidRDefault="0003001B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PRL 1</w:t>
            </w:r>
          </w:p>
          <w:p w14:paraId="321C297D" w14:textId="67F781A7" w:rsidR="0012160F" w:rsidRDefault="0012160F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F8522B0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JUN PRL 2</w:t>
            </w:r>
          </w:p>
          <w:p w14:paraId="5C1D9CCE" w14:textId="719082B1" w:rsidR="0012160F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5</w:t>
            </w:r>
          </w:p>
        </w:tc>
        <w:tc>
          <w:tcPr>
            <w:tcW w:w="1870" w:type="dxa"/>
          </w:tcPr>
          <w:p w14:paraId="042CB234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JUN PRL 1</w:t>
            </w:r>
          </w:p>
          <w:p w14:paraId="41BD3913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KML 3</w:t>
            </w:r>
          </w:p>
          <w:p w14:paraId="57216882" w14:textId="134372FC" w:rsidR="0012160F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PRL 2</w:t>
            </w:r>
          </w:p>
        </w:tc>
        <w:tc>
          <w:tcPr>
            <w:tcW w:w="1870" w:type="dxa"/>
          </w:tcPr>
          <w:p w14:paraId="1CEA29ED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PRL 4</w:t>
            </w:r>
          </w:p>
          <w:p w14:paraId="6E719B35" w14:textId="5E573D3E" w:rsidR="0012160F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1</w:t>
            </w:r>
          </w:p>
        </w:tc>
        <w:tc>
          <w:tcPr>
            <w:tcW w:w="1870" w:type="dxa"/>
          </w:tcPr>
          <w:p w14:paraId="2C53197C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JAK 1</w:t>
            </w:r>
          </w:p>
          <w:p w14:paraId="0B05840A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JAK 1</w:t>
            </w:r>
          </w:p>
          <w:p w14:paraId="45394742" w14:textId="6DA72CE0" w:rsidR="0012160F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JUN PRL 2</w:t>
            </w:r>
          </w:p>
        </w:tc>
      </w:tr>
      <w:tr w:rsidR="0012160F" w14:paraId="5FC93628" w14:textId="77777777">
        <w:tc>
          <w:tcPr>
            <w:tcW w:w="1870" w:type="dxa"/>
          </w:tcPr>
          <w:p w14:paraId="6D87CFBB" w14:textId="77777777" w:rsidR="00C5352C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JAK 2</w:t>
            </w:r>
          </w:p>
          <w:p w14:paraId="6C4E4936" w14:textId="0E3922F6" w:rsidR="0012160F" w:rsidRDefault="00C5352C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PRL 1</w:t>
            </w:r>
          </w:p>
        </w:tc>
        <w:tc>
          <w:tcPr>
            <w:tcW w:w="1870" w:type="dxa"/>
          </w:tcPr>
          <w:p w14:paraId="5D3D713F" w14:textId="1FC09498" w:rsidR="0012160F" w:rsidRDefault="00C5352C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MAY KML 1</w:t>
            </w:r>
          </w:p>
        </w:tc>
        <w:tc>
          <w:tcPr>
            <w:tcW w:w="1870" w:type="dxa"/>
          </w:tcPr>
          <w:p w14:paraId="192E70D4" w14:textId="32176135" w:rsidR="0012160F" w:rsidRDefault="0012160F" w:rsidP="0003001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5AB40EB" w14:textId="64AEB1DC" w:rsidR="0012160F" w:rsidRDefault="0012160F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E65149" w14:textId="7D4224B9" w:rsidR="0012160F" w:rsidRDefault="0012160F" w:rsidP="00C535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52F982A" w14:textId="77777777" w:rsidR="0012160F" w:rsidRDefault="0012160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ED51DB" w14:textId="77777777" w:rsidR="0012160F" w:rsidRDefault="008312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6)</w:t>
      </w:r>
    </w:p>
    <w:p w14:paraId="246A2D28" w14:textId="696B413E" w:rsidR="0012160F" w:rsidRDefault="0012160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530EE8" w14:textId="77777777" w:rsidR="0012160F" w:rsidRDefault="0012160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160F" w14:paraId="6474FAE2" w14:textId="77777777">
        <w:trPr>
          <w:trHeight w:val="980"/>
        </w:trPr>
        <w:tc>
          <w:tcPr>
            <w:tcW w:w="1870" w:type="dxa"/>
          </w:tcPr>
          <w:p w14:paraId="456F96AC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JUN KML 4</w:t>
            </w:r>
          </w:p>
          <w:p w14:paraId="64F42DC2" w14:textId="008490A4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L3</w:t>
            </w:r>
          </w:p>
          <w:p w14:paraId="068C4D30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KML 1</w:t>
            </w:r>
          </w:p>
          <w:p w14:paraId="4F79D885" w14:textId="34BFBA53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J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K 1</w:t>
            </w:r>
          </w:p>
          <w:p w14:paraId="107434FF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KML 1</w:t>
            </w:r>
          </w:p>
          <w:p w14:paraId="5521C379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PRL 1</w:t>
            </w:r>
          </w:p>
        </w:tc>
        <w:tc>
          <w:tcPr>
            <w:tcW w:w="1870" w:type="dxa"/>
          </w:tcPr>
          <w:p w14:paraId="06A723A8" w14:textId="77777777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JUN JAK 2</w:t>
            </w:r>
          </w:p>
          <w:p w14:paraId="61EAF0D9" w14:textId="77777777" w:rsidR="0012160F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JAK 2</w:t>
            </w:r>
          </w:p>
          <w:p w14:paraId="0D2692F2" w14:textId="77777777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JUN PRL 1</w:t>
            </w:r>
          </w:p>
          <w:p w14:paraId="526F6D5F" w14:textId="385CF9E1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BFCE81B" w14:textId="77777777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2</w:t>
            </w:r>
          </w:p>
          <w:p w14:paraId="306147A6" w14:textId="77777777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JUN PRL 4</w:t>
            </w:r>
          </w:p>
          <w:p w14:paraId="4D01F523" w14:textId="1F067E41" w:rsidR="0012160F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1</w:t>
            </w:r>
          </w:p>
        </w:tc>
        <w:tc>
          <w:tcPr>
            <w:tcW w:w="1870" w:type="dxa"/>
          </w:tcPr>
          <w:p w14:paraId="5F262325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JAK 1</w:t>
            </w:r>
          </w:p>
          <w:p w14:paraId="551F1DB4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KML 1</w:t>
            </w:r>
          </w:p>
          <w:p w14:paraId="25C3655F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KML 2</w:t>
            </w:r>
          </w:p>
        </w:tc>
        <w:tc>
          <w:tcPr>
            <w:tcW w:w="1870" w:type="dxa"/>
          </w:tcPr>
          <w:p w14:paraId="5414C554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2</w:t>
            </w:r>
          </w:p>
          <w:p w14:paraId="3BE2FCDC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3</w:t>
            </w:r>
          </w:p>
          <w:p w14:paraId="0E0B597E" w14:textId="77777777" w:rsidR="0012160F" w:rsidRDefault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JUN PRL 4</w:t>
            </w:r>
          </w:p>
        </w:tc>
      </w:tr>
      <w:tr w:rsidR="0012160F" w14:paraId="5A6DA0C6" w14:textId="77777777">
        <w:trPr>
          <w:trHeight w:val="1160"/>
        </w:trPr>
        <w:tc>
          <w:tcPr>
            <w:tcW w:w="1870" w:type="dxa"/>
          </w:tcPr>
          <w:p w14:paraId="3F9258DE" w14:textId="77777777" w:rsidR="008312CB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JUN PRL 3</w:t>
            </w:r>
          </w:p>
          <w:p w14:paraId="12655BF1" w14:textId="6C680AA5" w:rsidR="0012160F" w:rsidRDefault="008312CB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JUN PRL 2</w:t>
            </w:r>
          </w:p>
        </w:tc>
        <w:tc>
          <w:tcPr>
            <w:tcW w:w="1870" w:type="dxa"/>
          </w:tcPr>
          <w:p w14:paraId="5584F0BC" w14:textId="77777777" w:rsidR="0012160F" w:rsidRDefault="001216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814415F" w14:textId="3A8784C2" w:rsidR="0012160F" w:rsidRDefault="0012160F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C1CDAFC" w14:textId="618B7EF5" w:rsidR="0012160F" w:rsidRDefault="0012160F" w:rsidP="008312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A09F0F5" w14:textId="77777777" w:rsidR="0012160F" w:rsidRDefault="001216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ABDA77E" w14:textId="77777777" w:rsidR="0012160F" w:rsidRDefault="0012160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2160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60F"/>
    <w:rsid w:val="0003001B"/>
    <w:rsid w:val="0012160F"/>
    <w:rsid w:val="00822811"/>
    <w:rsid w:val="008312CB"/>
    <w:rsid w:val="00C5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4105"/>
  <w15:docId w15:val="{B14A8F99-3E0E-4FEC-849C-DA2223B1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w</cp:lastModifiedBy>
  <cp:revision>4</cp:revision>
  <dcterms:created xsi:type="dcterms:W3CDTF">2020-06-01T21:14:00Z</dcterms:created>
  <dcterms:modified xsi:type="dcterms:W3CDTF">2020-06-01T21:37:00Z</dcterms:modified>
</cp:coreProperties>
</file>